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1C3F0E" w14:textId="0746A26E" w:rsidR="00072685" w:rsidRPr="003B4A97" w:rsidRDefault="003B4A97" w:rsidP="00CB658F">
      <w:pPr>
        <w:widowControl/>
        <w:spacing w:beforeLines="50" w:before="156" w:afterLines="50" w:after="156"/>
        <w:jc w:val="left"/>
        <w:rPr>
          <w:rFonts w:ascii="Times New Roman" w:eastAsia="等线" w:hAnsi="Times New Roman" w:cs="Times New Roman"/>
          <w:color w:val="000000"/>
          <w:kern w:val="0"/>
          <w:szCs w:val="21"/>
          <w14:ligatures w14:val="none"/>
        </w:rPr>
      </w:pPr>
      <w:r w:rsidRPr="003B4A97">
        <w:rPr>
          <w:rFonts w:ascii="Times New Roman" w:eastAsia="等线" w:hAnsi="Times New Roman" w:cs="Times New Roman"/>
          <w:b/>
          <w:bCs/>
          <w:color w:val="000000"/>
          <w:kern w:val="0"/>
          <w:szCs w:val="21"/>
          <w14:ligatures w14:val="none"/>
        </w:rPr>
        <w:t>Table S2.</w:t>
      </w:r>
      <w:r w:rsidRPr="003B4A97">
        <w:rPr>
          <w:rFonts w:ascii="Times New Roman" w:eastAsia="等线" w:hAnsi="Times New Roman" w:cs="Times New Roman"/>
          <w:color w:val="000000"/>
          <w:kern w:val="0"/>
          <w:szCs w:val="21"/>
          <w14:ligatures w14:val="none"/>
        </w:rPr>
        <w:t xml:space="preserve"> Bayes factor supports. Bayes factor supports for individual transitions between discrete states inferred from the </w:t>
      </w:r>
      <w:r w:rsidR="00C254E0">
        <w:rPr>
          <w:rFonts w:ascii="Times New Roman" w:eastAsia="等线" w:hAnsi="Times New Roman" w:cs="Times New Roman" w:hint="eastAsia"/>
          <w:color w:val="000000"/>
          <w:kern w:val="0"/>
          <w:szCs w:val="21"/>
          <w14:ligatures w14:val="none"/>
        </w:rPr>
        <w:t>sub</w:t>
      </w:r>
      <w:r w:rsidRPr="003B4A97">
        <w:rPr>
          <w:rFonts w:ascii="Times New Roman" w:eastAsia="等线" w:hAnsi="Times New Roman" w:cs="Times New Roman"/>
          <w:color w:val="000000"/>
          <w:kern w:val="0"/>
          <w:szCs w:val="21"/>
          <w14:ligatures w14:val="none"/>
        </w:rPr>
        <w:t xml:space="preserve">C2344b H5Nx virus </w:t>
      </w:r>
      <w:proofErr w:type="spellStart"/>
      <w:r w:rsidRPr="003B4A97">
        <w:rPr>
          <w:rFonts w:ascii="Times New Roman" w:eastAsia="等线" w:hAnsi="Times New Roman" w:cs="Times New Roman"/>
          <w:color w:val="000000"/>
          <w:kern w:val="0"/>
          <w:szCs w:val="21"/>
          <w14:ligatures w14:val="none"/>
        </w:rPr>
        <w:t>downsampled</w:t>
      </w:r>
      <w:proofErr w:type="spellEnd"/>
      <w:r w:rsidRPr="003B4A97">
        <w:rPr>
          <w:rFonts w:ascii="Times New Roman" w:eastAsia="等线" w:hAnsi="Times New Roman" w:cs="Times New Roman"/>
          <w:color w:val="000000"/>
          <w:kern w:val="0"/>
          <w:szCs w:val="21"/>
          <w14:ligatures w14:val="none"/>
        </w:rPr>
        <w:t xml:space="preserve"> dataset. WEU- West Europe; EEU- East Europe; RUS- Russian Federation (Siberia); West Central Asia- WCAS; KR- Korea; ECHN- East China; WCHN- West China; CCHN- Central China; Africa- AF; Japan- JPN; North America- NA; South America-SA.</w:t>
      </w:r>
    </w:p>
    <w:tbl>
      <w:tblPr>
        <w:tblW w:w="4940" w:type="dxa"/>
        <w:tblInd w:w="1687" w:type="dxa"/>
        <w:tblLook w:val="04A0" w:firstRow="1" w:lastRow="0" w:firstColumn="1" w:lastColumn="0" w:noHBand="0" w:noVBand="1"/>
      </w:tblPr>
      <w:tblGrid>
        <w:gridCol w:w="1260"/>
        <w:gridCol w:w="1140"/>
        <w:gridCol w:w="1240"/>
        <w:gridCol w:w="1300"/>
      </w:tblGrid>
      <w:tr w:rsidR="003B4A97" w:rsidRPr="003B4A97" w14:paraId="36D2FC18" w14:textId="77777777" w:rsidTr="003B4A97">
        <w:trPr>
          <w:trHeight w:val="290"/>
        </w:trPr>
        <w:tc>
          <w:tcPr>
            <w:tcW w:w="12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D9D56F" w14:textId="77777777" w:rsidR="003B4A97" w:rsidRPr="003B4A97" w:rsidRDefault="003B4A97" w:rsidP="003B4A97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3B4A9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From</w:t>
            </w:r>
          </w:p>
        </w:tc>
        <w:tc>
          <w:tcPr>
            <w:tcW w:w="11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DDB933" w14:textId="77777777" w:rsidR="003B4A97" w:rsidRPr="003B4A97" w:rsidRDefault="003B4A97" w:rsidP="003B4A97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3B4A9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To</w:t>
            </w:r>
          </w:p>
        </w:tc>
        <w:tc>
          <w:tcPr>
            <w:tcW w:w="12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16A402" w14:textId="77777777" w:rsidR="003B4A97" w:rsidRPr="003B4A97" w:rsidRDefault="003B4A97" w:rsidP="003B4A97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3B4A9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BF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9EA955" w14:textId="77777777" w:rsidR="003B4A97" w:rsidRPr="003B4A97" w:rsidRDefault="003B4A97" w:rsidP="003B4A97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3B4A9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PP</w:t>
            </w:r>
          </w:p>
        </w:tc>
      </w:tr>
      <w:tr w:rsidR="003B4A97" w:rsidRPr="003B4A97" w14:paraId="48996CE1" w14:textId="77777777" w:rsidTr="003B4A97">
        <w:trPr>
          <w:trHeight w:val="28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DF2DE" w14:textId="77777777" w:rsidR="003B4A97" w:rsidRPr="003B4A97" w:rsidRDefault="003B4A97" w:rsidP="003B4A9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B4A97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KR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B19CC" w14:textId="77777777" w:rsidR="003B4A97" w:rsidRPr="003B4A97" w:rsidRDefault="003B4A97" w:rsidP="003B4A9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B4A97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ECH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97735" w14:textId="2AACF060" w:rsidR="003B4A97" w:rsidRPr="003B4A97" w:rsidRDefault="003B4A97" w:rsidP="003B4A9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B4A97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501496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F0CC2" w14:textId="478E69B7" w:rsidR="003B4A97" w:rsidRPr="003B4A97" w:rsidRDefault="003B4A97" w:rsidP="003B4A9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B4A97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00</w:t>
            </w:r>
          </w:p>
        </w:tc>
      </w:tr>
      <w:tr w:rsidR="003B4A97" w:rsidRPr="003B4A97" w14:paraId="65FDC5B4" w14:textId="77777777" w:rsidTr="003B4A97">
        <w:trPr>
          <w:trHeight w:val="28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F2DE10" w14:textId="77777777" w:rsidR="003B4A97" w:rsidRPr="003B4A97" w:rsidRDefault="003B4A97" w:rsidP="003B4A9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B4A97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WEU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3DDBFC" w14:textId="77777777" w:rsidR="003B4A97" w:rsidRPr="003B4A97" w:rsidRDefault="003B4A97" w:rsidP="003B4A9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B4A97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EEU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2D3A06" w14:textId="3D7A7F53" w:rsidR="003B4A97" w:rsidRPr="003B4A97" w:rsidRDefault="003B4A97" w:rsidP="003B4A9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B4A97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501496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17CC1A" w14:textId="1F7377EF" w:rsidR="003B4A97" w:rsidRPr="003B4A97" w:rsidRDefault="003B4A97" w:rsidP="003B4A9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B4A97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00</w:t>
            </w:r>
          </w:p>
        </w:tc>
      </w:tr>
      <w:tr w:rsidR="003B4A97" w:rsidRPr="003B4A97" w14:paraId="4C807CC8" w14:textId="77777777" w:rsidTr="003B4A97">
        <w:trPr>
          <w:trHeight w:val="28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67670" w14:textId="77777777" w:rsidR="003B4A97" w:rsidRPr="003B4A97" w:rsidRDefault="003B4A97" w:rsidP="003B4A9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B4A97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KR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A94AF" w14:textId="77777777" w:rsidR="003B4A97" w:rsidRPr="003B4A97" w:rsidRDefault="003B4A97" w:rsidP="003B4A9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B4A97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JP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6C9EE" w14:textId="2BCCCB11" w:rsidR="003B4A97" w:rsidRPr="003B4A97" w:rsidRDefault="003B4A97" w:rsidP="003B4A9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B4A97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501496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D6676" w14:textId="6A970A57" w:rsidR="003B4A97" w:rsidRPr="003B4A97" w:rsidRDefault="003B4A97" w:rsidP="003B4A9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B4A97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00</w:t>
            </w:r>
          </w:p>
        </w:tc>
      </w:tr>
      <w:tr w:rsidR="003B4A97" w:rsidRPr="003B4A97" w14:paraId="172A62D6" w14:textId="77777777" w:rsidTr="003B4A97">
        <w:trPr>
          <w:trHeight w:val="28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FDC2B" w14:textId="77777777" w:rsidR="003B4A97" w:rsidRPr="003B4A97" w:rsidRDefault="003B4A97" w:rsidP="003B4A9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B4A97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A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E63D1" w14:textId="77777777" w:rsidR="003B4A97" w:rsidRPr="003B4A97" w:rsidRDefault="003B4A97" w:rsidP="003B4A9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B4A97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S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82F0F" w14:textId="3F748A2A" w:rsidR="003B4A97" w:rsidRPr="003B4A97" w:rsidRDefault="003B4A97" w:rsidP="003B4A9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B4A97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501496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1F5AB" w14:textId="74E54FEF" w:rsidR="003B4A97" w:rsidRPr="003B4A97" w:rsidRDefault="003B4A97" w:rsidP="003B4A9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B4A97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00</w:t>
            </w:r>
          </w:p>
        </w:tc>
      </w:tr>
      <w:tr w:rsidR="003B4A97" w:rsidRPr="003B4A97" w14:paraId="7A904ADF" w14:textId="77777777" w:rsidTr="003B4A97">
        <w:trPr>
          <w:trHeight w:val="28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1E6AAE" w14:textId="77777777" w:rsidR="003B4A97" w:rsidRPr="003B4A97" w:rsidRDefault="003B4A97" w:rsidP="003B4A9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B4A97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KR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EF853B" w14:textId="77777777" w:rsidR="003B4A97" w:rsidRPr="003B4A97" w:rsidRDefault="003B4A97" w:rsidP="003B4A9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B4A97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CCH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D6F11D" w14:textId="1C388C7F" w:rsidR="003B4A97" w:rsidRPr="003B4A97" w:rsidRDefault="003B4A97" w:rsidP="003B4A9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B4A97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6860.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ECC6B8" w14:textId="4072A39A" w:rsidR="003B4A97" w:rsidRPr="003B4A97" w:rsidRDefault="003B4A97" w:rsidP="003B4A9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B4A97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99</w:t>
            </w:r>
          </w:p>
        </w:tc>
      </w:tr>
      <w:tr w:rsidR="003B4A97" w:rsidRPr="003B4A97" w14:paraId="408D97F6" w14:textId="77777777" w:rsidTr="003B4A97">
        <w:trPr>
          <w:trHeight w:val="28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5388A" w14:textId="77777777" w:rsidR="003B4A97" w:rsidRPr="003B4A97" w:rsidRDefault="003B4A97" w:rsidP="003B4A9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B4A97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WCA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6AC6C" w14:textId="77777777" w:rsidR="003B4A97" w:rsidRPr="003B4A97" w:rsidRDefault="003B4A97" w:rsidP="003B4A9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B4A97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AF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17E1B" w14:textId="08FB1F05" w:rsidR="003B4A97" w:rsidRPr="003B4A97" w:rsidRDefault="003B4A97" w:rsidP="003B4A9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B4A97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750.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FA79A" w14:textId="24E1AEA7" w:rsidR="003B4A97" w:rsidRPr="003B4A97" w:rsidRDefault="003B4A97" w:rsidP="003B4A9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B4A97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99</w:t>
            </w:r>
          </w:p>
        </w:tc>
      </w:tr>
      <w:tr w:rsidR="003B4A97" w:rsidRPr="003B4A97" w14:paraId="61DF231D" w14:textId="77777777" w:rsidTr="003B4A97">
        <w:trPr>
          <w:trHeight w:val="28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0B8A1E" w14:textId="77777777" w:rsidR="003B4A97" w:rsidRPr="003B4A97" w:rsidRDefault="003B4A97" w:rsidP="003B4A9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B4A97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RU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BE5AE5" w14:textId="77777777" w:rsidR="003B4A97" w:rsidRPr="003B4A97" w:rsidRDefault="003B4A97" w:rsidP="003B4A9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B4A97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WEU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B1CD4B" w14:textId="00F5FA1D" w:rsidR="003B4A97" w:rsidRPr="003B4A97" w:rsidRDefault="003B4A97" w:rsidP="003B4A9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B4A97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50.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1DA8BC" w14:textId="7788DBE9" w:rsidR="003B4A97" w:rsidRPr="003B4A97" w:rsidRDefault="003B4A97" w:rsidP="003B4A9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B4A97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96</w:t>
            </w:r>
          </w:p>
        </w:tc>
      </w:tr>
      <w:tr w:rsidR="003B4A97" w:rsidRPr="003B4A97" w14:paraId="75E0ED35" w14:textId="77777777" w:rsidTr="003B4A97">
        <w:trPr>
          <w:trHeight w:val="28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3022D" w14:textId="77777777" w:rsidR="003B4A97" w:rsidRPr="003B4A97" w:rsidRDefault="003B4A97" w:rsidP="003B4A9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B4A97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RU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74EBE" w14:textId="77777777" w:rsidR="003B4A97" w:rsidRPr="003B4A97" w:rsidRDefault="003B4A97" w:rsidP="003B4A9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B4A97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WCA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4930E" w14:textId="58696E62" w:rsidR="003B4A97" w:rsidRPr="003B4A97" w:rsidRDefault="003B4A97" w:rsidP="003B4A9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B4A97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26.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A7D98" w14:textId="5FBC8AD4" w:rsidR="003B4A97" w:rsidRPr="003B4A97" w:rsidRDefault="003B4A97" w:rsidP="003B4A9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B4A97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96</w:t>
            </w:r>
          </w:p>
        </w:tc>
      </w:tr>
      <w:tr w:rsidR="003B4A97" w:rsidRPr="003B4A97" w14:paraId="08C8FA31" w14:textId="77777777" w:rsidTr="003B4A97">
        <w:trPr>
          <w:trHeight w:val="28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F904E9" w14:textId="77777777" w:rsidR="003B4A97" w:rsidRPr="003B4A97" w:rsidRDefault="003B4A97" w:rsidP="003B4A9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B4A97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AF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3E45D1" w14:textId="77777777" w:rsidR="003B4A97" w:rsidRPr="003B4A97" w:rsidRDefault="003B4A97" w:rsidP="003B4A9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B4A97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RU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0967B2" w14:textId="5F26D010" w:rsidR="003B4A97" w:rsidRPr="003B4A97" w:rsidRDefault="003B4A97" w:rsidP="003B4A9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B4A97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07.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DC12C6" w14:textId="6F08E8FA" w:rsidR="003B4A97" w:rsidRPr="003B4A97" w:rsidRDefault="003B4A97" w:rsidP="003B4A9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B4A97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92</w:t>
            </w:r>
          </w:p>
        </w:tc>
      </w:tr>
      <w:tr w:rsidR="003B4A97" w:rsidRPr="003B4A97" w14:paraId="70EEF553" w14:textId="77777777" w:rsidTr="003B4A97">
        <w:trPr>
          <w:trHeight w:val="28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32EF7C" w14:textId="77777777" w:rsidR="003B4A97" w:rsidRPr="003B4A97" w:rsidRDefault="003B4A97" w:rsidP="003B4A9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B4A97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RU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1A3F0A" w14:textId="77777777" w:rsidR="003B4A97" w:rsidRPr="003B4A97" w:rsidRDefault="003B4A97" w:rsidP="003B4A9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B4A97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KR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F1380E" w14:textId="43DE9FA1" w:rsidR="003B4A97" w:rsidRPr="003B4A97" w:rsidRDefault="003B4A97" w:rsidP="003B4A9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B4A97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94.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002743" w14:textId="4E9EB10A" w:rsidR="003B4A97" w:rsidRPr="003B4A97" w:rsidRDefault="003B4A97" w:rsidP="003B4A9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B4A97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91</w:t>
            </w:r>
          </w:p>
        </w:tc>
      </w:tr>
      <w:tr w:rsidR="003B4A97" w:rsidRPr="003B4A97" w14:paraId="6A92F012" w14:textId="77777777" w:rsidTr="003B4A97">
        <w:trPr>
          <w:trHeight w:val="28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67601" w14:textId="77777777" w:rsidR="003B4A97" w:rsidRPr="003B4A97" w:rsidRDefault="003B4A97" w:rsidP="003B4A9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B4A97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JPN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9B9CA" w14:textId="77777777" w:rsidR="003B4A97" w:rsidRPr="003B4A97" w:rsidRDefault="003B4A97" w:rsidP="003B4A9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B4A97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RU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9416B" w14:textId="38FAA666" w:rsidR="003B4A97" w:rsidRPr="003B4A97" w:rsidRDefault="003B4A97" w:rsidP="003B4A9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B4A97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96.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F60D7" w14:textId="02CE61C3" w:rsidR="003B4A97" w:rsidRPr="003B4A97" w:rsidRDefault="003B4A97" w:rsidP="003B4A9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B4A97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92</w:t>
            </w:r>
          </w:p>
        </w:tc>
      </w:tr>
      <w:tr w:rsidR="003B4A97" w:rsidRPr="003B4A97" w14:paraId="43960141" w14:textId="77777777" w:rsidTr="003B4A97">
        <w:trPr>
          <w:trHeight w:val="28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0C5D2" w14:textId="77777777" w:rsidR="003B4A97" w:rsidRPr="003B4A97" w:rsidRDefault="003B4A97" w:rsidP="003B4A9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B4A97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WCHN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1D69D" w14:textId="77777777" w:rsidR="003B4A97" w:rsidRPr="003B4A97" w:rsidRDefault="003B4A97" w:rsidP="003B4A9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B4A97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CCH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33042" w14:textId="42892CFD" w:rsidR="003B4A97" w:rsidRPr="003B4A97" w:rsidRDefault="003B4A97" w:rsidP="003B4A9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B4A97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85.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F2B1F" w14:textId="238FB3C4" w:rsidR="003B4A97" w:rsidRPr="003B4A97" w:rsidRDefault="003B4A97" w:rsidP="003B4A9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B4A97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90</w:t>
            </w:r>
          </w:p>
        </w:tc>
      </w:tr>
      <w:tr w:rsidR="003B4A97" w:rsidRPr="003B4A97" w14:paraId="3E1CE43C" w14:textId="77777777" w:rsidTr="003B4A97">
        <w:trPr>
          <w:trHeight w:val="28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BAEEE8" w14:textId="77777777" w:rsidR="003B4A97" w:rsidRPr="003B4A97" w:rsidRDefault="003B4A97" w:rsidP="003B4A9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B4A97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KR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6C3862" w14:textId="77777777" w:rsidR="003B4A97" w:rsidRPr="003B4A97" w:rsidRDefault="003B4A97" w:rsidP="003B4A9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B4A97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WCH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BBFC6B" w14:textId="5AF0261E" w:rsidR="003B4A97" w:rsidRPr="003B4A97" w:rsidRDefault="003B4A97" w:rsidP="003B4A9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B4A97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65.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CF4F2A" w14:textId="49F3246A" w:rsidR="003B4A97" w:rsidRPr="003B4A97" w:rsidRDefault="003B4A97" w:rsidP="003B4A9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B4A97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88</w:t>
            </w:r>
          </w:p>
        </w:tc>
      </w:tr>
      <w:tr w:rsidR="003B4A97" w:rsidRPr="003B4A97" w14:paraId="05BD2109" w14:textId="77777777" w:rsidTr="003B4A97">
        <w:trPr>
          <w:trHeight w:val="28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CB3CD" w14:textId="77777777" w:rsidR="003B4A97" w:rsidRPr="003B4A97" w:rsidRDefault="003B4A97" w:rsidP="003B4A9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B4A97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WEU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AAFCA" w14:textId="77777777" w:rsidR="003B4A97" w:rsidRPr="003B4A97" w:rsidRDefault="003B4A97" w:rsidP="003B4A9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B4A97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WCA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6BD02" w14:textId="0FC8D658" w:rsidR="003B4A97" w:rsidRPr="003B4A97" w:rsidRDefault="003B4A97" w:rsidP="003B4A9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B4A97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45.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DF3C2" w14:textId="26D3ADA9" w:rsidR="003B4A97" w:rsidRPr="003B4A97" w:rsidRDefault="003B4A97" w:rsidP="003B4A9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B4A97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83</w:t>
            </w:r>
          </w:p>
        </w:tc>
      </w:tr>
      <w:tr w:rsidR="003B4A97" w:rsidRPr="003B4A97" w14:paraId="0FCA2DD3" w14:textId="77777777" w:rsidTr="003B4A97">
        <w:trPr>
          <w:trHeight w:val="28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A91BA7" w14:textId="77777777" w:rsidR="003B4A97" w:rsidRPr="003B4A97" w:rsidRDefault="003B4A97" w:rsidP="003B4A9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B4A97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WEU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96B726" w14:textId="77777777" w:rsidR="003B4A97" w:rsidRPr="003B4A97" w:rsidRDefault="003B4A97" w:rsidP="003B4A9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B4A97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AF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FD12B5" w14:textId="21B9EF02" w:rsidR="003B4A97" w:rsidRPr="003B4A97" w:rsidRDefault="003B4A97" w:rsidP="003B4A9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B4A97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42.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C384CB" w14:textId="7512E58F" w:rsidR="003B4A97" w:rsidRPr="003B4A97" w:rsidRDefault="003B4A97" w:rsidP="003B4A9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B4A97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82</w:t>
            </w:r>
          </w:p>
        </w:tc>
      </w:tr>
      <w:tr w:rsidR="003B4A97" w:rsidRPr="003B4A97" w14:paraId="511A648F" w14:textId="77777777" w:rsidTr="003B4A97">
        <w:trPr>
          <w:trHeight w:val="28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CB578" w14:textId="77777777" w:rsidR="003B4A97" w:rsidRPr="003B4A97" w:rsidRDefault="003B4A97" w:rsidP="003B4A9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B4A97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EEU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A90D0" w14:textId="77777777" w:rsidR="003B4A97" w:rsidRPr="003B4A97" w:rsidRDefault="003B4A97" w:rsidP="003B4A9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B4A97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WEU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25BB3" w14:textId="70FD83E0" w:rsidR="003B4A97" w:rsidRPr="003B4A97" w:rsidRDefault="003B4A97" w:rsidP="003B4A9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B4A97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6.7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4973A" w14:textId="48B91BFD" w:rsidR="003B4A97" w:rsidRPr="003B4A97" w:rsidRDefault="003B4A97" w:rsidP="003B4A9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B4A97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74</w:t>
            </w:r>
          </w:p>
        </w:tc>
      </w:tr>
      <w:tr w:rsidR="003B4A97" w:rsidRPr="003B4A97" w14:paraId="1A171F4A" w14:textId="77777777" w:rsidTr="003B4A97">
        <w:trPr>
          <w:trHeight w:val="28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90AFA4" w14:textId="77777777" w:rsidR="003B4A97" w:rsidRPr="003B4A97" w:rsidRDefault="003B4A97" w:rsidP="003B4A9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B4A97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WEU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AF23C8" w14:textId="77777777" w:rsidR="003B4A97" w:rsidRPr="003B4A97" w:rsidRDefault="003B4A97" w:rsidP="003B4A9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B4A97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FC9D94" w14:textId="00739D3E" w:rsidR="003B4A97" w:rsidRPr="003B4A97" w:rsidRDefault="003B4A97" w:rsidP="003B4A9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B4A97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8.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35FC27" w14:textId="6E640F50" w:rsidR="003B4A97" w:rsidRPr="003B4A97" w:rsidRDefault="003B4A97" w:rsidP="003B4A9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B4A97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67</w:t>
            </w:r>
          </w:p>
        </w:tc>
      </w:tr>
      <w:tr w:rsidR="003B4A97" w:rsidRPr="003B4A97" w14:paraId="49FEAD4A" w14:textId="77777777" w:rsidTr="003B4A97">
        <w:trPr>
          <w:trHeight w:val="28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8196D" w14:textId="77777777" w:rsidR="003B4A97" w:rsidRPr="003B4A97" w:rsidRDefault="003B4A97" w:rsidP="003B4A9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B4A97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ECHN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41F46" w14:textId="77777777" w:rsidR="003B4A97" w:rsidRPr="003B4A97" w:rsidRDefault="003B4A97" w:rsidP="003B4A9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B4A97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KR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08E81" w14:textId="0FAC6E52" w:rsidR="003B4A97" w:rsidRPr="003B4A97" w:rsidRDefault="003B4A97" w:rsidP="003B4A9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B4A97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5.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7CF0C" w14:textId="65110159" w:rsidR="003B4A97" w:rsidRPr="003B4A97" w:rsidRDefault="003B4A97" w:rsidP="003B4A9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B4A97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63</w:t>
            </w:r>
          </w:p>
        </w:tc>
      </w:tr>
      <w:tr w:rsidR="003B4A97" w:rsidRPr="003B4A97" w14:paraId="5F61560B" w14:textId="77777777" w:rsidTr="003B4A97">
        <w:trPr>
          <w:trHeight w:val="28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4AD6FC" w14:textId="77777777" w:rsidR="003B4A97" w:rsidRPr="003B4A97" w:rsidRDefault="003B4A97" w:rsidP="003B4A9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B4A97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RU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2658FD" w14:textId="77777777" w:rsidR="003B4A97" w:rsidRPr="003B4A97" w:rsidRDefault="003B4A97" w:rsidP="003B4A9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B4A97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EEU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30BAC7" w14:textId="586DB10F" w:rsidR="003B4A97" w:rsidRPr="003B4A97" w:rsidRDefault="003B4A97" w:rsidP="003B4A9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B4A97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4.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7A281A" w14:textId="032E84B7" w:rsidR="003B4A97" w:rsidRPr="003B4A97" w:rsidRDefault="003B4A97" w:rsidP="003B4A9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B4A97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61</w:t>
            </w:r>
          </w:p>
        </w:tc>
      </w:tr>
      <w:tr w:rsidR="003B4A97" w:rsidRPr="003B4A97" w14:paraId="4E140C28" w14:textId="77777777" w:rsidTr="003B4A97">
        <w:trPr>
          <w:trHeight w:val="28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ED3B7" w14:textId="77777777" w:rsidR="003B4A97" w:rsidRPr="003B4A97" w:rsidRDefault="003B4A97" w:rsidP="003B4A9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B4A97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RU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CE6A8" w14:textId="77777777" w:rsidR="003B4A97" w:rsidRPr="003B4A97" w:rsidRDefault="003B4A97" w:rsidP="003B4A9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B4A97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WCH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95FF8" w14:textId="2AA6020D" w:rsidR="003B4A97" w:rsidRPr="003B4A97" w:rsidRDefault="003B4A97" w:rsidP="003B4A9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B4A97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0.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39BFD" w14:textId="3DA96E96" w:rsidR="003B4A97" w:rsidRPr="003B4A97" w:rsidRDefault="003B4A97" w:rsidP="003B4A9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B4A97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54</w:t>
            </w:r>
          </w:p>
        </w:tc>
      </w:tr>
      <w:tr w:rsidR="003B4A97" w:rsidRPr="003B4A97" w14:paraId="6D55BAE0" w14:textId="77777777" w:rsidTr="003B4A97">
        <w:trPr>
          <w:trHeight w:val="290"/>
        </w:trPr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2232CCD" w14:textId="77777777" w:rsidR="003B4A97" w:rsidRPr="003B4A97" w:rsidRDefault="003B4A97" w:rsidP="003B4A9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B4A97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WCAS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A7A9F3F" w14:textId="77777777" w:rsidR="003B4A97" w:rsidRPr="003B4A97" w:rsidRDefault="003B4A97" w:rsidP="003B4A9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B4A97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CCHN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D3C0795" w14:textId="28045460" w:rsidR="003B4A97" w:rsidRPr="003B4A97" w:rsidRDefault="003B4A97" w:rsidP="003B4A9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B4A97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9.3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2FBB4D8" w14:textId="49259F39" w:rsidR="003B4A97" w:rsidRPr="003B4A97" w:rsidRDefault="003B4A97" w:rsidP="003B4A9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B4A97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50</w:t>
            </w:r>
          </w:p>
        </w:tc>
      </w:tr>
    </w:tbl>
    <w:p w14:paraId="497706D4" w14:textId="77777777" w:rsidR="003B4A97" w:rsidRDefault="003B4A97" w:rsidP="003B4A97">
      <w:pPr>
        <w:jc w:val="left"/>
      </w:pPr>
    </w:p>
    <w:sectPr w:rsidR="003B4A9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DEC3B94" w14:textId="77777777" w:rsidR="0009059C" w:rsidRDefault="0009059C" w:rsidP="003B4A97">
      <w:r>
        <w:separator/>
      </w:r>
    </w:p>
  </w:endnote>
  <w:endnote w:type="continuationSeparator" w:id="0">
    <w:p w14:paraId="54613072" w14:textId="77777777" w:rsidR="0009059C" w:rsidRDefault="0009059C" w:rsidP="003B4A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EEE6650" w14:textId="77777777" w:rsidR="0009059C" w:rsidRDefault="0009059C" w:rsidP="003B4A97">
      <w:r>
        <w:separator/>
      </w:r>
    </w:p>
  </w:footnote>
  <w:footnote w:type="continuationSeparator" w:id="0">
    <w:p w14:paraId="3AF8FB1D" w14:textId="77777777" w:rsidR="0009059C" w:rsidRDefault="0009059C" w:rsidP="003B4A9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2"/>
  <w:bordersDoNotSurroundHeader/>
  <w:bordersDoNotSurroundFooter/>
  <w:proofState w:spelling="clean" w:grammar="clean"/>
  <w:defaultTabStop w:val="420"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AA10B1"/>
    <w:rsid w:val="000334FB"/>
    <w:rsid w:val="00072685"/>
    <w:rsid w:val="0009059C"/>
    <w:rsid w:val="003B4A97"/>
    <w:rsid w:val="004B377B"/>
    <w:rsid w:val="00A10C5B"/>
    <w:rsid w:val="00AA10B1"/>
    <w:rsid w:val="00BC3705"/>
    <w:rsid w:val="00C254E0"/>
    <w:rsid w:val="00CB658F"/>
    <w:rsid w:val="00E77C81"/>
    <w:rsid w:val="00EA11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B9D4323"/>
  <w15:chartTrackingRefBased/>
  <w15:docId w15:val="{41AEE692-F589-4BDD-B90A-B79704A4B9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B4A9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B4A9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B4A9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B4A9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90515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799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6</Words>
  <Characters>722</Characters>
  <Application>Microsoft Office Word</Application>
  <DocSecurity>0</DocSecurity>
  <Lines>6</Lines>
  <Paragraphs>1</Paragraphs>
  <ScaleCrop>false</ScaleCrop>
  <Company/>
  <LinksUpToDate>false</LinksUpToDate>
  <CharactersWithSpaces>8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明慧 李</dc:creator>
  <cp:keywords/>
  <dc:description/>
  <cp:lastModifiedBy>明慧 李</cp:lastModifiedBy>
  <cp:revision>4</cp:revision>
  <dcterms:created xsi:type="dcterms:W3CDTF">2024-04-15T14:25:00Z</dcterms:created>
  <dcterms:modified xsi:type="dcterms:W3CDTF">2024-04-15T14:31:00Z</dcterms:modified>
</cp:coreProperties>
</file>